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2E162" w14:textId="77777777" w:rsidR="000C0DEF" w:rsidRDefault="000C0DEF" w:rsidP="000C0DEF">
      <w:pPr>
        <w:spacing w:after="240"/>
        <w:rPr>
          <w:color w:val="000000"/>
          <w:sz w:val="22"/>
          <w:szCs w:val="22"/>
        </w:rPr>
      </w:pP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1804"/>
        <w:gridCol w:w="830"/>
        <w:gridCol w:w="1041"/>
        <w:gridCol w:w="954"/>
        <w:gridCol w:w="978"/>
        <w:gridCol w:w="1017"/>
        <w:gridCol w:w="1230"/>
      </w:tblGrid>
      <w:tr w:rsidR="000C0DEF" w14:paraId="28A56C95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2D65EA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AB7869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3702AD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E78F9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239EEE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94EC53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AFA28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B8761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0C0DEF" w14:paraId="2C05BB17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D43498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96878C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7EDBE0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69F458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73ABD49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137C5551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3E1B5F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50E2DF4" w14:textId="77777777" w:rsidR="000C0DEF" w:rsidRDefault="000C0DE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C0DEF" w14:paraId="49741AA5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2E725D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28A383B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24000E5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1" w:type="dxa"/>
            <w:vAlign w:val="center"/>
          </w:tcPr>
          <w:p w14:paraId="313409A9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4" w:type="dxa"/>
            <w:vAlign w:val="center"/>
          </w:tcPr>
          <w:p w14:paraId="3463663F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78" w:type="dxa"/>
            <w:vAlign w:val="center"/>
          </w:tcPr>
          <w:p w14:paraId="64564E2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17" w:type="dxa"/>
            <w:vAlign w:val="center"/>
          </w:tcPr>
          <w:p w14:paraId="5E015B7A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vAlign w:val="center"/>
          </w:tcPr>
          <w:p w14:paraId="751F3654" w14:textId="77777777" w:rsidR="000C0DEF" w:rsidRDefault="000C0DE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2AA442E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62EF59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5290B74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14D36686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0D10ECB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5D55C746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3ECABB5F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17" w:type="dxa"/>
            <w:vAlign w:val="center"/>
          </w:tcPr>
          <w:p w14:paraId="0282F7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30" w:type="dxa"/>
            <w:vAlign w:val="center"/>
          </w:tcPr>
          <w:p w14:paraId="755A776B" w14:textId="77777777" w:rsidR="000C0DEF" w:rsidRDefault="000C0DE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C0DEF" w14:paraId="387D862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AA677A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vAlign w:val="center"/>
          </w:tcPr>
          <w:p w14:paraId="5F48E0D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9E6612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vAlign w:val="center"/>
          </w:tcPr>
          <w:p w14:paraId="662A3F8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4" w:type="dxa"/>
            <w:vAlign w:val="center"/>
          </w:tcPr>
          <w:p w14:paraId="7DD5065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78" w:type="dxa"/>
            <w:vAlign w:val="center"/>
          </w:tcPr>
          <w:p w14:paraId="706257E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7" w:type="dxa"/>
            <w:vAlign w:val="center"/>
          </w:tcPr>
          <w:p w14:paraId="07D3409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0" w:type="dxa"/>
            <w:vAlign w:val="center"/>
          </w:tcPr>
          <w:p w14:paraId="4E629F13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0C0DEF" w14:paraId="1BB91A85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2904F6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541DB1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A7F94B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4B791EA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098BA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E34499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6F96627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18D0C242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C0DEF" w14:paraId="1448137F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273B312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24D9F1B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81B1B66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2F7060D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79AFED12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6D26CF43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4EA23C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256AFBBC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0C0DEF" w14:paraId="4692B036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C20AB7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7C5E637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C19F23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41" w:type="dxa"/>
            <w:vAlign w:val="center"/>
          </w:tcPr>
          <w:p w14:paraId="1A6F08AC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54" w:type="dxa"/>
            <w:vAlign w:val="center"/>
          </w:tcPr>
          <w:p w14:paraId="30AC614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78" w:type="dxa"/>
            <w:vAlign w:val="center"/>
          </w:tcPr>
          <w:p w14:paraId="601D0D3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17" w:type="dxa"/>
            <w:vAlign w:val="center"/>
          </w:tcPr>
          <w:p w14:paraId="55905C0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30" w:type="dxa"/>
            <w:vAlign w:val="center"/>
          </w:tcPr>
          <w:p w14:paraId="1E268395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0C0DEF" w14:paraId="56223C2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47EF39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1553B7E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47C20C4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1" w:type="dxa"/>
            <w:vAlign w:val="center"/>
          </w:tcPr>
          <w:p w14:paraId="7A5DDBF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4" w:type="dxa"/>
            <w:vAlign w:val="center"/>
          </w:tcPr>
          <w:p w14:paraId="7DCC098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8" w:type="dxa"/>
            <w:vAlign w:val="center"/>
          </w:tcPr>
          <w:p w14:paraId="1795D9C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17" w:type="dxa"/>
            <w:vAlign w:val="center"/>
          </w:tcPr>
          <w:p w14:paraId="6ACFA1F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vAlign w:val="center"/>
          </w:tcPr>
          <w:p w14:paraId="3A868828" w14:textId="77777777" w:rsidR="000C0DEF" w:rsidRDefault="000C0DEF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1</w:t>
            </w:r>
          </w:p>
        </w:tc>
      </w:tr>
      <w:tr w:rsidR="000C0DEF" w14:paraId="5B4776E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A6B556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vAlign w:val="center"/>
          </w:tcPr>
          <w:p w14:paraId="02B9109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0BE2A2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1" w:type="dxa"/>
            <w:vAlign w:val="center"/>
          </w:tcPr>
          <w:p w14:paraId="6A64D87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4" w:type="dxa"/>
            <w:vAlign w:val="center"/>
          </w:tcPr>
          <w:p w14:paraId="39D12F1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78" w:type="dxa"/>
            <w:vAlign w:val="center"/>
          </w:tcPr>
          <w:p w14:paraId="2908416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17" w:type="dxa"/>
            <w:vAlign w:val="center"/>
          </w:tcPr>
          <w:p w14:paraId="3CC0C64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30" w:type="dxa"/>
            <w:vAlign w:val="center"/>
          </w:tcPr>
          <w:p w14:paraId="4A8494A6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C0DEF" w14:paraId="6E3D195D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FA84FA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5704C98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DB436A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5A1931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2958F7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EAE5A9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51D73FA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9B2DFB6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C0DEF" w14:paraId="3C39FB4D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3902F33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139EE6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667AF82C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68F904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C9E6A34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045D1D2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0333B62A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1E012B1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0C0DEF" w14:paraId="53BFADC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76A923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6E78084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DE21310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vAlign w:val="center"/>
          </w:tcPr>
          <w:p w14:paraId="3502181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4" w:type="dxa"/>
            <w:vAlign w:val="center"/>
          </w:tcPr>
          <w:p w14:paraId="2C63FF6E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vAlign w:val="center"/>
          </w:tcPr>
          <w:p w14:paraId="134AF236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7" w:type="dxa"/>
            <w:vAlign w:val="center"/>
          </w:tcPr>
          <w:p w14:paraId="3D3AAD8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0" w:type="dxa"/>
            <w:vAlign w:val="center"/>
          </w:tcPr>
          <w:p w14:paraId="0F1FD875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0C0DEF" w14:paraId="19218EF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B79E09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0DA9D70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47AAD6D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1" w:type="dxa"/>
            <w:vAlign w:val="center"/>
          </w:tcPr>
          <w:p w14:paraId="000027B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4" w:type="dxa"/>
            <w:vAlign w:val="center"/>
          </w:tcPr>
          <w:p w14:paraId="21010AE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8" w:type="dxa"/>
            <w:vAlign w:val="center"/>
          </w:tcPr>
          <w:p w14:paraId="400CDF5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17" w:type="dxa"/>
            <w:vAlign w:val="center"/>
          </w:tcPr>
          <w:p w14:paraId="48E111E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vAlign w:val="center"/>
          </w:tcPr>
          <w:p w14:paraId="7D78AA13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C0DEF" w14:paraId="5399E9D8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776818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vAlign w:val="center"/>
          </w:tcPr>
          <w:p w14:paraId="585321A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083F042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1" w:type="dxa"/>
            <w:vAlign w:val="center"/>
          </w:tcPr>
          <w:p w14:paraId="748FD32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54" w:type="dxa"/>
            <w:vAlign w:val="center"/>
          </w:tcPr>
          <w:p w14:paraId="4CA4E18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78" w:type="dxa"/>
            <w:vAlign w:val="center"/>
          </w:tcPr>
          <w:p w14:paraId="6C6CC7D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17" w:type="dxa"/>
            <w:vAlign w:val="center"/>
          </w:tcPr>
          <w:p w14:paraId="243B6E1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30" w:type="dxa"/>
            <w:vAlign w:val="center"/>
          </w:tcPr>
          <w:p w14:paraId="16FBC3F9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C0DEF" w14:paraId="0C9D15FC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2ACDAC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4C5135C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288929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C6D9F4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04832AA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707F85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47CE4FB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0D4BE80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C0DEF" w14:paraId="1227B6B7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161241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6B23B0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E8F6FF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5FC7DFD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1E4044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3847C8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CA9CFA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59905C09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0C0DEF" w14:paraId="18983F4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8993E1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49F071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283BE70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1" w:type="dxa"/>
            <w:vAlign w:val="center"/>
          </w:tcPr>
          <w:p w14:paraId="1D1A79C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4" w:type="dxa"/>
            <w:vAlign w:val="center"/>
          </w:tcPr>
          <w:p w14:paraId="1BBF257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vAlign w:val="center"/>
          </w:tcPr>
          <w:p w14:paraId="0F0CC2A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17" w:type="dxa"/>
            <w:vAlign w:val="center"/>
          </w:tcPr>
          <w:p w14:paraId="7793A57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vAlign w:val="center"/>
          </w:tcPr>
          <w:p w14:paraId="76403759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0C0DEF" w14:paraId="2A8935E7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3BF661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00BBA8F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A4ED3B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vAlign w:val="center"/>
          </w:tcPr>
          <w:p w14:paraId="7D1C08B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vAlign w:val="center"/>
          </w:tcPr>
          <w:p w14:paraId="37872A8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78" w:type="dxa"/>
            <w:vAlign w:val="center"/>
          </w:tcPr>
          <w:p w14:paraId="5776380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17" w:type="dxa"/>
            <w:vAlign w:val="center"/>
          </w:tcPr>
          <w:p w14:paraId="6D515CD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vAlign w:val="center"/>
          </w:tcPr>
          <w:p w14:paraId="656338DC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0C0DEF" w14:paraId="25F254C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CE59A8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vAlign w:val="center"/>
          </w:tcPr>
          <w:p w14:paraId="3F67504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97F255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vAlign w:val="center"/>
          </w:tcPr>
          <w:p w14:paraId="1DC8058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4" w:type="dxa"/>
            <w:vAlign w:val="center"/>
          </w:tcPr>
          <w:p w14:paraId="1D8993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vAlign w:val="center"/>
          </w:tcPr>
          <w:p w14:paraId="41E9354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17" w:type="dxa"/>
            <w:vAlign w:val="center"/>
          </w:tcPr>
          <w:p w14:paraId="2AACE01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vAlign w:val="center"/>
          </w:tcPr>
          <w:p w14:paraId="451DDE9F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69EF5E7A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5CAC0A8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4F1D810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39EC30D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51AFB5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728A11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CB854C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6985DC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7E53A50A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0C0DEF" w14:paraId="121B7829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1F08534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1D6E8B6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34E7B1E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7A00A6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1BC39C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D018D1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F8F7B1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E72B876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0CBEBFF4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2DD88F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47DB93C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4DC0969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1" w:type="dxa"/>
            <w:vAlign w:val="center"/>
          </w:tcPr>
          <w:p w14:paraId="705E67F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vAlign w:val="center"/>
          </w:tcPr>
          <w:p w14:paraId="70C7364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vAlign w:val="center"/>
          </w:tcPr>
          <w:p w14:paraId="257A7A5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17" w:type="dxa"/>
            <w:vAlign w:val="center"/>
          </w:tcPr>
          <w:p w14:paraId="66B4442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vAlign w:val="center"/>
          </w:tcPr>
          <w:p w14:paraId="2CA68EBD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0C0DEF" w14:paraId="2CFB4CA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CD6BE9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2559B31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7D38613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vAlign w:val="center"/>
          </w:tcPr>
          <w:p w14:paraId="76F5FEA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4" w:type="dxa"/>
            <w:vAlign w:val="center"/>
          </w:tcPr>
          <w:p w14:paraId="563722C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1C3D617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17" w:type="dxa"/>
            <w:vAlign w:val="center"/>
          </w:tcPr>
          <w:p w14:paraId="79CFF44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vAlign w:val="center"/>
          </w:tcPr>
          <w:p w14:paraId="39DB4BE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C0DEF" w14:paraId="5F9CC04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FB8B94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vAlign w:val="center"/>
          </w:tcPr>
          <w:p w14:paraId="2CA8900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59A9BE4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1" w:type="dxa"/>
            <w:vAlign w:val="center"/>
          </w:tcPr>
          <w:p w14:paraId="5FF54E95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4" w:type="dxa"/>
            <w:vAlign w:val="center"/>
          </w:tcPr>
          <w:p w14:paraId="60D48B16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vAlign w:val="center"/>
          </w:tcPr>
          <w:p w14:paraId="54E8A67B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17" w:type="dxa"/>
            <w:vAlign w:val="center"/>
          </w:tcPr>
          <w:p w14:paraId="7C478E34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30" w:type="dxa"/>
            <w:vAlign w:val="center"/>
          </w:tcPr>
          <w:p w14:paraId="602752B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0C0DEF" w14:paraId="4030A837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1B89F59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169F240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23604A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D5D218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18DD28E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7777B2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3DBCD22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0FD6D832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4A565CB9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25B22CB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F69F6B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5F2AB7F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4DFCD9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8DE7A9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A12965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61DDE5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62E6C668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0C0DEF" w14:paraId="32BC9DC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6E2FEFF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40167B0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397A855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1" w:type="dxa"/>
            <w:vAlign w:val="center"/>
          </w:tcPr>
          <w:p w14:paraId="2C5A7DF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4" w:type="dxa"/>
            <w:vAlign w:val="center"/>
          </w:tcPr>
          <w:p w14:paraId="269EAC3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8" w:type="dxa"/>
            <w:vAlign w:val="center"/>
          </w:tcPr>
          <w:p w14:paraId="3041AB2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17" w:type="dxa"/>
            <w:vAlign w:val="center"/>
          </w:tcPr>
          <w:p w14:paraId="624EA8B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30" w:type="dxa"/>
            <w:vAlign w:val="center"/>
          </w:tcPr>
          <w:p w14:paraId="7EAC4AC0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0C0DEF" w14:paraId="4E757E9B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8FD1EF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719A2E3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42EAF1A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vAlign w:val="center"/>
          </w:tcPr>
          <w:p w14:paraId="4A467EF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4" w:type="dxa"/>
            <w:vAlign w:val="center"/>
          </w:tcPr>
          <w:p w14:paraId="0D82CDD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8" w:type="dxa"/>
            <w:vAlign w:val="center"/>
          </w:tcPr>
          <w:p w14:paraId="6E2046D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17" w:type="dxa"/>
            <w:vAlign w:val="center"/>
          </w:tcPr>
          <w:p w14:paraId="674B733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30" w:type="dxa"/>
            <w:vAlign w:val="center"/>
          </w:tcPr>
          <w:p w14:paraId="5490B4D0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0C0DEF" w14:paraId="68F1AD3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C86E17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vAlign w:val="center"/>
          </w:tcPr>
          <w:p w14:paraId="2D8568C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72126BF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1" w:type="dxa"/>
            <w:vAlign w:val="center"/>
          </w:tcPr>
          <w:p w14:paraId="47C5E23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4" w:type="dxa"/>
            <w:vAlign w:val="center"/>
          </w:tcPr>
          <w:p w14:paraId="0D84240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78" w:type="dxa"/>
            <w:vAlign w:val="center"/>
          </w:tcPr>
          <w:p w14:paraId="21672EC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17" w:type="dxa"/>
            <w:vAlign w:val="center"/>
          </w:tcPr>
          <w:p w14:paraId="0E7998E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30" w:type="dxa"/>
            <w:vAlign w:val="center"/>
          </w:tcPr>
          <w:p w14:paraId="69EA9F6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C0DEF" w14:paraId="713AB614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1A9035A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966695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8E3C7C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5741EB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2CA60B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8EE16D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10EF0A5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3D6BF249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52B6D19C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74681C1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590B98A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2CECB60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00F350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2733B1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09AFD05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8D9007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7F37AB1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0C0DEF" w14:paraId="3E9D0DB9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A942A8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312F991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0A10D55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41" w:type="dxa"/>
            <w:vAlign w:val="center"/>
          </w:tcPr>
          <w:p w14:paraId="42D5E14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54" w:type="dxa"/>
            <w:vAlign w:val="center"/>
          </w:tcPr>
          <w:p w14:paraId="222FEC6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vAlign w:val="center"/>
          </w:tcPr>
          <w:p w14:paraId="238D318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17" w:type="dxa"/>
            <w:vAlign w:val="center"/>
          </w:tcPr>
          <w:p w14:paraId="7AB25A3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vAlign w:val="center"/>
          </w:tcPr>
          <w:p w14:paraId="273BDD1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C0DEF" w14:paraId="01F7C28D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A245AA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4FB6C0D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310FC6F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45512F6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5693457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6ADC22D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17" w:type="dxa"/>
            <w:vAlign w:val="center"/>
          </w:tcPr>
          <w:p w14:paraId="1A32938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30" w:type="dxa"/>
            <w:vAlign w:val="center"/>
          </w:tcPr>
          <w:p w14:paraId="2152D666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0C0DEF" w14:paraId="71B47942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8EF573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vAlign w:val="center"/>
          </w:tcPr>
          <w:p w14:paraId="30F2ABF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68BBBCF4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vAlign w:val="center"/>
          </w:tcPr>
          <w:p w14:paraId="054CCC8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4" w:type="dxa"/>
            <w:vAlign w:val="center"/>
          </w:tcPr>
          <w:p w14:paraId="6E4E785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536B3E4D" w14:textId="77777777" w:rsidR="000C0DEF" w:rsidRDefault="000C0DEF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17" w:type="dxa"/>
            <w:vAlign w:val="center"/>
          </w:tcPr>
          <w:p w14:paraId="5441FFB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30" w:type="dxa"/>
            <w:vAlign w:val="center"/>
          </w:tcPr>
          <w:p w14:paraId="02FAFC7A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0C0DEF" w14:paraId="20F4DB60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339CC7E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20ACA05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198FD3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DAE70F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831477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58F8AD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ECEB93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BA5568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0C0DEF" w14:paraId="16988200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6C90A80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048BBAB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7F86B6C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E1DCD6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85DA06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0ADEEA2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24CAB5F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0FB46522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0C0DEF" w14:paraId="1134C54F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73BFF9C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26DD9DC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1EFAE9E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1" w:type="dxa"/>
            <w:vAlign w:val="center"/>
          </w:tcPr>
          <w:p w14:paraId="1AEB4FF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5068119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4377E40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7" w:type="dxa"/>
            <w:vAlign w:val="center"/>
          </w:tcPr>
          <w:p w14:paraId="6973213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00CE9B9F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0C0DEF" w14:paraId="12BD6210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082111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4" w:type="dxa"/>
            <w:vAlign w:val="center"/>
          </w:tcPr>
          <w:p w14:paraId="08D55BF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7C36811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52041E5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030C1DD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02E2543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7" w:type="dxa"/>
            <w:vAlign w:val="center"/>
          </w:tcPr>
          <w:p w14:paraId="3FC6A7C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30" w:type="dxa"/>
            <w:vAlign w:val="center"/>
          </w:tcPr>
          <w:p w14:paraId="431EE17D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0C0DEF" w14:paraId="479B61F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0667B7A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vAlign w:val="center"/>
          </w:tcPr>
          <w:p w14:paraId="53FCA80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EC7F1A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778DB7C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12D13F8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007E712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17" w:type="dxa"/>
            <w:vAlign w:val="center"/>
          </w:tcPr>
          <w:p w14:paraId="0DC8134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4F994FE8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0C0DEF" w14:paraId="3DC6C224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2F0936D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0F8A8DB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516C29C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D8BB83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428138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081858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03EB2B1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6FE1A012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0C0DEF" w14:paraId="26AFEB54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0D12B36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21782A9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1A07A07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1A4413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565924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4A8637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6AFD7BC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1981E160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C0DEF" w14:paraId="7334671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45E3CBF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4F154D8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7F4CED3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4536474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4E58597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2E6CDD5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7" w:type="dxa"/>
            <w:vAlign w:val="center"/>
          </w:tcPr>
          <w:p w14:paraId="2173DB1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74A82F88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0C0DEF" w14:paraId="748CB1FE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C64EDB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06FFB2F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1A8247E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vAlign w:val="center"/>
          </w:tcPr>
          <w:p w14:paraId="130D91B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54" w:type="dxa"/>
            <w:vAlign w:val="center"/>
          </w:tcPr>
          <w:p w14:paraId="0A9C95D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342D29F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17" w:type="dxa"/>
            <w:vAlign w:val="center"/>
          </w:tcPr>
          <w:p w14:paraId="43AF4F1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30" w:type="dxa"/>
            <w:vAlign w:val="center"/>
          </w:tcPr>
          <w:p w14:paraId="377A9401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C0DEF" w14:paraId="1514872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54954FFD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vAlign w:val="center"/>
          </w:tcPr>
          <w:p w14:paraId="7F2A7A5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1BA46F3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0E4B648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7D5C56D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5A7BB6F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17" w:type="dxa"/>
            <w:vAlign w:val="center"/>
          </w:tcPr>
          <w:p w14:paraId="572610BE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30" w:type="dxa"/>
            <w:vAlign w:val="center"/>
          </w:tcPr>
          <w:p w14:paraId="6A5D3704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0C0DEF" w14:paraId="441AE522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4F9259F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C92D87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6886FE6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DD9D57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8DDE96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44EF0D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637AA107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72806E78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0C0DEF" w14:paraId="1F87A4BE" w14:textId="77777777" w:rsidTr="00C007F2">
        <w:trPr>
          <w:trHeight w:val="320"/>
        </w:trPr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 w14:paraId="56D526C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4A3DDA4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 w14:paraId="41EB361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7873D49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A47226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60010F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 w14:paraId="3B972F5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31FF05A0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C0DEF" w14:paraId="009623DC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31C7C9C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5895302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0" w:type="dxa"/>
            <w:vAlign w:val="center"/>
          </w:tcPr>
          <w:p w14:paraId="6E647BD0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1FEED73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vAlign w:val="center"/>
          </w:tcPr>
          <w:p w14:paraId="28C448F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0D2F93E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17" w:type="dxa"/>
            <w:vAlign w:val="center"/>
          </w:tcPr>
          <w:p w14:paraId="7549E7E5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2F523A5F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0C0DEF" w14:paraId="11812F91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1AEA5E2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2C29DC1A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0" w:type="dxa"/>
            <w:vAlign w:val="center"/>
          </w:tcPr>
          <w:p w14:paraId="5CED94B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216E382F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vAlign w:val="center"/>
          </w:tcPr>
          <w:p w14:paraId="1C6E383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78" w:type="dxa"/>
            <w:vAlign w:val="center"/>
          </w:tcPr>
          <w:p w14:paraId="4B6E96D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7" w:type="dxa"/>
            <w:vAlign w:val="center"/>
          </w:tcPr>
          <w:p w14:paraId="6C9D137C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30" w:type="dxa"/>
            <w:vAlign w:val="center"/>
          </w:tcPr>
          <w:p w14:paraId="61017F65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C0DEF" w14:paraId="277E27A3" w14:textId="77777777" w:rsidTr="00C007F2">
        <w:trPr>
          <w:trHeight w:val="320"/>
        </w:trPr>
        <w:tc>
          <w:tcPr>
            <w:tcW w:w="1166" w:type="dxa"/>
            <w:vAlign w:val="center"/>
          </w:tcPr>
          <w:p w14:paraId="240A9A6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vAlign w:val="center"/>
          </w:tcPr>
          <w:p w14:paraId="45D23B42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0" w:type="dxa"/>
            <w:vAlign w:val="center"/>
          </w:tcPr>
          <w:p w14:paraId="2D3824A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5DE2CDB1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60F9F3E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700E3D9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7" w:type="dxa"/>
            <w:vAlign w:val="center"/>
          </w:tcPr>
          <w:p w14:paraId="6D5D491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30" w:type="dxa"/>
            <w:vAlign w:val="center"/>
          </w:tcPr>
          <w:p w14:paraId="2ECA71D8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0C0DEF" w14:paraId="0B329F5C" w14:textId="77777777" w:rsidTr="00C007F2">
        <w:trPr>
          <w:trHeight w:val="320"/>
        </w:trPr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 w14:paraId="2DC36C96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 w14:paraId="3D297E3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 w14:paraId="7BDB3DD8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4E08713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4AAA444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16C9FA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 w14:paraId="2F362A3B" w14:textId="77777777" w:rsidR="000C0DEF" w:rsidRDefault="000C0DEF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4BFEDB5F" w14:textId="77777777" w:rsidR="000C0DEF" w:rsidRDefault="000C0DEF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</w:tbl>
    <w:p w14:paraId="301849B7" w14:textId="77777777" w:rsidR="000C0DEF" w:rsidRDefault="000C0DEF" w:rsidP="000C0DEF">
      <w:pPr>
        <w:spacing w:after="240"/>
        <w:rPr>
          <w:color w:val="000000"/>
          <w:sz w:val="22"/>
          <w:szCs w:val="22"/>
        </w:rPr>
      </w:pPr>
    </w:p>
    <w:p w14:paraId="2ED0BB49" w14:textId="77777777" w:rsidR="000C0DEF" w:rsidRDefault="000C0DEF" w:rsidP="000C0DEF">
      <w:pPr>
        <w:spacing w:after="2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</w:p>
    <w:p w14:paraId="45189257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EF"/>
    <w:rsid w:val="000C0DEF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F8FADC"/>
  <w15:chartTrackingRefBased/>
  <w15:docId w15:val="{95BC6B2D-FE2C-D247-8574-C60D86CB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E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3:00Z</dcterms:created>
  <dcterms:modified xsi:type="dcterms:W3CDTF">2021-07-15T11:54:00Z</dcterms:modified>
</cp:coreProperties>
</file>